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Classification of rice glutelin gen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tbl>
      <w:tblPr>
        <w:tblW w:w="9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560"/>
        <w:gridCol w:w="1840"/>
        <w:gridCol w:w="1560"/>
        <w:gridCol w:w="1440"/>
        <w:gridCol w:w="1770"/>
      </w:tblGrid>
      <w:tr>
        <w:trPr>
          <w:trHeight w:val="567" w:hRule="atLeast"/>
        </w:trPr>
        <w:tc>
          <w:tcPr>
            <w:tcW w:w="10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Gene name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Classifification</w:t>
            </w:r>
          </w:p>
        </w:tc>
        <w:tc>
          <w:tcPr>
            <w:tcW w:w="34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Locus name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7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DNA clo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10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AdvPSUnv;Segoe Print" w:cs="Times New Roman"/>
                <w:b/>
                <w:b/>
                <w:bCs/>
                <w:color w:val="231F2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AdvPSUnv;Segoe Print" w:cs="Times New Roman"/>
                <w:color w:val="231F2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AdvPSUnv;Segoe Print" w:cs="Times New Roman" w:ascii="Times New Roman" w:hAnsi="Times New Roman"/>
                <w:color w:val="231F2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TIGR-osa1</w:t>
            </w: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RAP-DB</w:t>
            </w:r>
            <w:r>
              <w:rPr>
                <w:rFonts w:eastAsia="AdvPSUnv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-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90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6250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E61,pRG206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00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E77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27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G22,pREE79 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-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aps w:val="false"/>
                  <w:smallCaps w:val="false"/>
                  <w:color w:val="000000"/>
                  <w:spacing w:val="0"/>
                  <w:sz w:val="20"/>
                  <w:szCs w:val="20"/>
                  <w:u w:val="none"/>
                  <w:shd w:fill="FFFFFF" w:val="clear"/>
                </w:rPr>
                <w:t>O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caps w:val="false"/>
                  <w:smallCaps w:val="false"/>
                  <w:color w:val="000000"/>
                  <w:spacing w:val="0"/>
                  <w:sz w:val="20"/>
                  <w:szCs w:val="20"/>
                  <w:u w:val="none"/>
                  <w:shd w:fill="FFFFFF" w:val="clear"/>
                  <w:lang w:eastAsia="zh-CN"/>
                </w:rPr>
                <w:t>s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aps w:val="false"/>
                  <w:smallCaps w:val="false"/>
                  <w:color w:val="000000"/>
                  <w:spacing w:val="0"/>
                  <w:sz w:val="20"/>
                  <w:szCs w:val="20"/>
                  <w:u w:val="none"/>
                  <w:shd w:fill="FFFFFF" w:val="clear"/>
                </w:rPr>
                <w:t>01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caps w:val="false"/>
                  <w:smallCaps w:val="false"/>
                  <w:color w:val="000000"/>
                  <w:spacing w:val="0"/>
                  <w:sz w:val="20"/>
                  <w:szCs w:val="20"/>
                  <w:u w:val="none"/>
                  <w:shd w:fill="FFFFFF" w:val="clear"/>
                  <w:lang w:eastAsia="zh-CN"/>
                </w:rPr>
                <w:t>G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aps w:val="false"/>
                  <w:smallCaps w:val="false"/>
                  <w:color w:val="000000"/>
                  <w:spacing w:val="0"/>
                  <w:sz w:val="20"/>
                  <w:szCs w:val="20"/>
                  <w:u w:val="none"/>
                  <w:shd w:fill="FFFFFF" w:val="clear"/>
                </w:rPr>
                <w:t>0761800</w:t>
              </w:r>
            </w:hyperlink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1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98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EK1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1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99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9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luB-2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68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λ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G21,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FFF" w:val="clear"/>
              </w:rPr>
              <w:t>λ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G55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68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88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uB-6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-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2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luB-7</w:t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-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53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kern w:val="0"/>
                  <w:sz w:val="20"/>
                  <w:szCs w:val="20"/>
                  <w:u w:val="none"/>
                  <w:lang w:val="en-US" w:eastAsia="zh-CN" w:bidi="ar"/>
                </w:rPr>
                <w:t>O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color w:val="000000"/>
                  <w:kern w:val="0"/>
                  <w:sz w:val="20"/>
                  <w:szCs w:val="20"/>
                  <w:u w:val="none"/>
                  <w:lang w:val="en-US" w:eastAsia="zh-CN" w:bidi="ar"/>
                </w:rPr>
                <w:t>s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kern w:val="0"/>
                  <w:sz w:val="20"/>
                  <w:szCs w:val="20"/>
                  <w:u w:val="none"/>
                  <w:lang w:val="en-US" w:eastAsia="zh-CN" w:bidi="ar"/>
                </w:rPr>
                <w:t>02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color w:val="000000"/>
                  <w:kern w:val="0"/>
                  <w:sz w:val="20"/>
                  <w:szCs w:val="20"/>
                  <w:u w:val="none"/>
                  <w:lang w:val="en-US" w:eastAsia="zh-CN" w:bidi="ar"/>
                </w:rPr>
                <w:t>G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kern w:val="0"/>
                  <w:sz w:val="20"/>
                  <w:szCs w:val="20"/>
                  <w:u w:val="none"/>
                  <w:lang w:val="en-US" w:eastAsia="zh-CN" w:bidi="ar"/>
                </w:rPr>
                <w:t>0456100</w:t>
              </w:r>
            </w:hyperlink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-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4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0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01279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D-1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D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4900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uD-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he Institute for Genome Research_rice genome annotation database(osa1) (http://blast.jcvi.org/euk-blast/index.cgi?project=osa1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Rice Annotation Project Database (http://rapdb.dna.affrc.go.jp).</w:t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DNA clones of Oryza sativa were previously identified by research institution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Table S2. Total protein content and average growth of tetraploid brown rice seeds and the corresponding diploid rice seeds harvested in Wuhan between November 2018 and November 2019.</w:t>
      </w:r>
    </w:p>
    <w:tbl>
      <w:tblPr>
        <w:tblW w:w="10200" w:type="dxa"/>
        <w:jc w:val="left"/>
        <w:tblInd w:w="-7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536"/>
        <w:gridCol w:w="1784"/>
        <w:gridCol w:w="1064"/>
        <w:gridCol w:w="1592"/>
        <w:gridCol w:w="1680"/>
        <w:gridCol w:w="1016"/>
      </w:tblGrid>
      <w:tr>
        <w:trPr>
          <w:trHeight w:val="532" w:hRule="atLeast"/>
        </w:trPr>
        <w:tc>
          <w:tcPr>
            <w:tcW w:w="1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Rice Variety</w:t>
            </w:r>
          </w:p>
        </w:tc>
        <w:tc>
          <w:tcPr>
            <w:tcW w:w="438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Crop year 2018</w:t>
            </w:r>
          </w:p>
        </w:tc>
        <w:tc>
          <w:tcPr>
            <w:tcW w:w="42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Crop year 2019</w:t>
            </w:r>
          </w:p>
        </w:tc>
      </w:tr>
      <w:tr>
        <w:trPr>
          <w:trHeight w:val="732" w:hRule="atLeast"/>
        </w:trPr>
        <w:tc>
          <w:tcPr>
            <w:tcW w:w="1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Protein content(mg/100mg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verage increase amplitude(%)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Protein content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(mg/100mg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verage increa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 amplitude(%)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344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1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79±0.8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7±0.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1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42±0.9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21±1.8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777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15±0.9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33±4.0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511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07±0.6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76±0.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08±0.5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30±3.3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533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7±0.6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90±3.3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4532</w:t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dgo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14±0.5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96±0.6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dgo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4±0.7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03±1.8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80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29±0.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31±1.8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2429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i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14±0.5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8±0.7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i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79±0.5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02±0.8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241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95±0.3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64±8.2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9691</w:t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J11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25±0.6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44±0.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J11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4±0.5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65±3.0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338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85±0.7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64±3.1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8163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JK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90±0.3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5±0.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JK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08±0.4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33±1.4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695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96±0.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87±1.9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7334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22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75±0.3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0±0.4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22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42±0.6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48±3.2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546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91±0.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91±2.5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5216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27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22±0.5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46±0.4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27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4±0.3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32±2.6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477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89±0.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80±3.2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6873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35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47±0.7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52±0.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35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±0.9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91±3.5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139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85±0.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30±0.1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4275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46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69±0.6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31±0.3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46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63±0.7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03±4.5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596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5±0.2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46±2.7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0801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101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84±0.5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3±0.5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101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8±0.6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76±3.9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191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64±0.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87±2.0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3829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753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56±0.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67±0.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X753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1±0.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.25±0.9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44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4±0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.93±0.5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320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Q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42±0.7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18±0.3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Q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3±0.4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26±4.6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837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89±0.7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55±4.4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7927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D25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44±0.3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6±0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D25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5±0.5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.16±0.1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082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71±0.4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.44±0.9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069</w:t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05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8±0.3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4±0.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05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37±0.4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82±3.5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839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84±0.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.17±3.1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146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24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5±0.5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52±0.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24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31±0.7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36±0.7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73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78±0.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56±1.7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9645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36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27±0.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21±0.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36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2±0.5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42±3.7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351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95±0.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19±6.9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819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37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44±0.5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07±0.4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37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1±0.7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63±2.0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997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94±0.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58±2.3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3886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53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10±0.7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4±0.4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53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13±0.6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67±5.4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10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65±0.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27±2.4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992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X170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25±0.6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45±0.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X170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6±0.3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.53±6.7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442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0±0.7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09±2.0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2490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X171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9±0.5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38±0.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X171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6±0.4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05±3.0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775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08±0.8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.79±2.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2320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1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58±0.7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43±0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1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58±0.5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81±2.7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2210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73±0.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78±3.3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7739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GXM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40±0.8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6±0.6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GXM-4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6±0.4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34±7.7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764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64±0.8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52±1.6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1237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Z32-2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32±0.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1±0.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Z32-4x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63±0.58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70±5.2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9273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32±0.60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97±1.23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0414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highlight w:val="none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Data are means ± standard errors of three biological replicates;*: Shows significant differences of protein content between the tetraploid rice and its diploid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rice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(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eastAsia="zh-CN"/>
        </w:rPr>
        <w:t>&lt;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0.05); **: Shows extremely significant differences (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0.01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Glutelin and prolamin contents in tetraploid and diploid rice seed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(</w:t>
      </w:r>
      <w:ins w:id="0" w:author="Mr 赵" w:date="2021-04-04T11:10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harvested in 201</w:t>
        </w:r>
      </w:ins>
      <w:ins w:id="1" w:author="Mr 赵" w:date="2021-04-04T11:52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9</w:t>
        </w:r>
      </w:ins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97000</wp:posOffset>
                </wp:positionH>
                <wp:positionV relativeFrom="paragraph">
                  <wp:posOffset>71120</wp:posOffset>
                </wp:positionV>
                <wp:extent cx="4495800" cy="2177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2177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2"/>
                              <w:gridCol w:w="2148"/>
                              <w:gridCol w:w="2076"/>
                              <w:gridCol w:w="1224"/>
                            </w:tblGrid>
                            <w:tr>
                              <w:trPr/>
                              <w:tc>
                                <w:tcPr>
                                  <w:tcW w:w="163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ice Variety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lutelin conten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g/100m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verage increase amplitude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311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18±0.04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311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.54±0.139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62.73±4.46*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0005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3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.94±0.18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3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64±0.12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5.99±6.68*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054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highlight w:val="none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udgo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15±0.04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highlight w:val="none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udgo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77±0.12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9.27±8.16*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0109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highlight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lil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04±0.12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before="100" w:after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highlight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lil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81±0.12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7.22±4.49*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0141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J11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37±0.07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J11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61±0.04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.32±2.54*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0605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JK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.85±0.13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JK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.21±0.03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9.75±7.19*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0.01090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171.45pt;mso-wrap-distance-left:9pt;mso-wrap-distance-right:9pt;mso-wrap-distance-top:0pt;mso-wrap-distance-bottom:0pt;margin-top:5.6pt;mso-position-vertical-relative:text;margin-left:110pt;mso-position-horizontal-relative:page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2"/>
                        <w:gridCol w:w="2148"/>
                        <w:gridCol w:w="2076"/>
                        <w:gridCol w:w="1224"/>
                      </w:tblGrid>
                      <w:tr>
                        <w:trPr/>
                        <w:tc>
                          <w:tcPr>
                            <w:tcW w:w="163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ice Variety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lutelin conten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g/100m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7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verage increase amplitude(%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311-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18±0.04</w:t>
                            </w:r>
                          </w:p>
                        </w:tc>
                        <w:tc>
                          <w:tcPr>
                            <w:tcW w:w="20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311-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.54±0.139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62.73±4.46**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0005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3-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.94±0.18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3-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64±0.12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5.99±6.68**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05400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highlight w:val="none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udgo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15±0.04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highlight w:val="none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udgo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77±0.12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9.27±8.16**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0109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100" w:after="0"/>
                              <w:jc w:val="left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highlight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lill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04±0.12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before="100" w:after="0"/>
                              <w:jc w:val="left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highlight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lill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81±0.12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7.22±4.49**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0141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J11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37±0.07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J11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61±0.04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.32±2.54**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0605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JK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.85±0.13</w:t>
                            </w:r>
                          </w:p>
                        </w:tc>
                        <w:tc>
                          <w:tcPr>
                            <w:tcW w:w="2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JK-4x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.21±0.03</w:t>
                            </w:r>
                          </w:p>
                        </w:tc>
                        <w:tc>
                          <w:tcPr>
                            <w:tcW w:w="207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9.75±7.19*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0.01090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71600</wp:posOffset>
                </wp:positionH>
                <wp:positionV relativeFrom="paragraph">
                  <wp:posOffset>237490</wp:posOffset>
                </wp:positionV>
                <wp:extent cx="4518660" cy="20504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8660" cy="2050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4"/>
                              <w:gridCol w:w="2148"/>
                              <w:gridCol w:w="2112"/>
                              <w:gridCol w:w="1212"/>
                            </w:tblGrid>
                            <w:tr>
                              <w:trPr/>
                              <w:tc>
                                <w:tcPr>
                                  <w:tcW w:w="16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ice Variety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rolamin cont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g/100m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verage increase amplitude(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311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4±0.02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311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9±0.02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.73±2.29*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334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3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6±0.03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3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52±0.03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15±3.29*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40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udgo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7±0.06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udgo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8±0.04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.77±6.00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02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alilla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0±0.02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alilla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5±0.02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72±1.92*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326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J11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37±0.06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J11-4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2±0.04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.31±8.2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42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JK-2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9±0.02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JK-4x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59±0.03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.71±2.25*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148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8pt;height:161.45pt;mso-wrap-distance-left:9pt;mso-wrap-distance-right:9pt;mso-wrap-distance-top:0pt;mso-wrap-distance-bottom:0pt;margin-top:18.7pt;mso-position-vertical-relative:text;margin-left:108pt;mso-position-horizontal-relative:page">
                <v:fill opacity="0f"/>
                <v:textbox inset="0in,0in,0in,0in">
                  <w:txbxContent>
                    <w:tbl>
                      <w:tblPr>
                        <w:tblW w:w="71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4"/>
                        <w:gridCol w:w="2148"/>
                        <w:gridCol w:w="2112"/>
                        <w:gridCol w:w="1212"/>
                      </w:tblGrid>
                      <w:tr>
                        <w:trPr/>
                        <w:tc>
                          <w:tcPr>
                            <w:tcW w:w="16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ice Variety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rolamin cont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g/100m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verage increase amplitude(%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311-2x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4±0.02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311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9±0.02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.73±2.29*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334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3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6±0.03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3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52±0.03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15±3.29*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4070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udgo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7±0.06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udgo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8±0.04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.77±6.00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02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alilla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0±0.02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alilla-4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5±0.02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72±1.92*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326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J11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37±0.06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J11-4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2±0.04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.31±8.23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42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JK-2x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9±0.02</w:t>
                            </w:r>
                          </w:p>
                        </w:tc>
                        <w:tc>
                          <w:tcPr>
                            <w:tcW w:w="2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JK-4x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59±0.03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.71±2.25*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148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: Denotes significant differences in component protein content between tetraploid and diploid ric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</w:rPr>
        <w:t xml:space="preserve"> 0.05); **: Denotes extremel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ignificant differences 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</w:rPr>
        <w:t xml:space="preserve"> 0.01)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4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eventee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</w:rPr>
        <w:t>mino aci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contents of tetraploi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 the corresponding diploid brown rice seeds</w:t>
      </w:r>
      <w:ins w:id="2" w:author="Mr 赵" w:date="2021-04-04T11:10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 xml:space="preserve"> (</w:t>
        </w:r>
      </w:ins>
      <w:ins w:id="3" w:author="Mr 赵" w:date="2021-04-04T11:10:00Z">
        <w:r>
          <w:rPr>
            <w:rFonts w:cs="Times New Roman" w:ascii="Times New Roman" w:hAnsi="Times New Roman"/>
            <w:sz w:val="20"/>
            <w:szCs w:val="20"/>
          </w:rPr>
          <w:t>harvested in 201</w:t>
        </w:r>
      </w:ins>
      <w:ins w:id="4" w:author="Mr 赵" w:date="2021-04-04T11:51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9</w:t>
        </w:r>
      </w:ins>
      <w:ins w:id="5" w:author="Mr 赵" w:date="2021-04-04T11:10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)</w:t>
        </w:r>
      </w:ins>
      <w:r>
        <w:rPr>
          <w:rFonts w:cs="Times New Roman" w:ascii="Times New Roman" w:hAnsi="Times New Roman"/>
          <w:sz w:val="20"/>
          <w:szCs w:val="20"/>
        </w:rPr>
        <w:t xml:space="preserve">. </w:t>
      </w:r>
    </w:p>
    <w:tbl>
      <w:tblPr>
        <w:tblW w:w="111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085"/>
        <w:gridCol w:w="1192"/>
        <w:gridCol w:w="1840"/>
        <w:gridCol w:w="1056"/>
        <w:gridCol w:w="1144"/>
        <w:gridCol w:w="1160"/>
        <w:gridCol w:w="1800"/>
        <w:gridCol w:w="1008"/>
      </w:tblGrid>
      <w:tr>
        <w:trPr/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333333"/>
                <w:spacing w:val="0"/>
                <w:sz w:val="20"/>
                <w:szCs w:val="20"/>
                <w:shd w:fill="FFFFFF" w:val="clear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333333"/>
                <w:spacing w:val="0"/>
                <w:sz w:val="20"/>
                <w:szCs w:val="20"/>
                <w:shd w:fill="FFFFFF" w:val="clear"/>
              </w:rPr>
              <w:t xml:space="preserve">mino </w:t>
            </w: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333333"/>
                <w:spacing w:val="0"/>
                <w:sz w:val="20"/>
                <w:szCs w:val="20"/>
                <w:shd w:fill="FFFFFF" w:val="clear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333333"/>
                <w:spacing w:val="0"/>
                <w:sz w:val="20"/>
                <w:szCs w:val="20"/>
                <w:shd w:fill="FFFFFF" w:val="clear"/>
              </w:rPr>
              <w:t>cid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11-2x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11-4x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 increase amplitude(%)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3-2x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3-4x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 increase amplitude(%)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s 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±0.04 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±0.04 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0±5.7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130 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±0.03 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±0.0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6±6.8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78 </w:t>
            </w:r>
          </w:p>
        </w:tc>
      </w:tr>
      <w:tr>
        <w:trPr>
          <w:trHeight w:val="324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±0.0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±0.0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4±4.9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95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±0.04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6±5.0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562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±0.0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9±10.7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62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±0.02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2±9.6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638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±0.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80±3.9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36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4±4.0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691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±0.0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±0.0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3±4.9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69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±0.0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8±6.7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983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±0.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±0.0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6±7.5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39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2±6.3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90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±0.0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6±2.9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51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±0.0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4±2.4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027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±0.0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4±9.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93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1±6.4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411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±0.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±0.0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0±6.8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8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±0.0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4±9.8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714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s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±0.0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0±11.9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285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±0.02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±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0±11.9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039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±0.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±0.0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4±5.2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22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±0.04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±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7±9.7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139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±0.0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±0.0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7±6.8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79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±0.05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7±6.8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442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±0.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2±0.0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0±6.4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±0.04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±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9±4.2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84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±0.0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08±8.1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70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9±6.7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253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±0.0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5±4.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722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6±3.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577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r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±0.0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5±5.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207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±0.03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±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80±7.3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478 </w:t>
            </w:r>
          </w:p>
        </w:tc>
      </w:tr>
      <w:tr>
        <w:trPr/>
        <w:tc>
          <w:tcPr>
            <w:tcW w:w="90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±0.0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±0.0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7±5.7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010 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±0.02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3±7.4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488 </w:t>
            </w:r>
          </w:p>
        </w:tc>
      </w:tr>
      <w:tr>
        <w:trPr>
          <w:trHeight w:val="448" w:hRule="atLeast"/>
        </w:trPr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±0.21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5±0.22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0±1.8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±0.18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0±0.3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0±4.4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77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24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</w:rPr>
        <w:t>Data are means ± standard errors of three biological replicates;*: Shows significant differences of amino acid contents between the tetraploid and its corresponding diploid rice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</w:rPr>
        <w:t xml:space="preserve"> 0.05); **: Shows extremely significant differences 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</w:rPr>
        <w:t xml:space="preserve"> 0.01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S5. </w:t>
      </w:r>
      <w:r>
        <w:rPr>
          <w:rFonts w:cs="Times New Roman" w:ascii="Times New Roman" w:hAnsi="Times New Roman"/>
          <w:sz w:val="20"/>
          <w:szCs w:val="20"/>
        </w:rPr>
        <w:t>Amylose contents of tetraploid and diploid rice</w:t>
      </w:r>
      <w:ins w:id="6" w:author="Mr 赵" w:date="2021-04-04T11:19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 xml:space="preserve"> (</w:t>
        </w:r>
      </w:ins>
      <w:ins w:id="7" w:author="Mr 赵" w:date="2021-04-04T11:19:00Z">
        <w:r>
          <w:rPr>
            <w:rFonts w:cs="Times New Roman" w:ascii="Times New Roman" w:hAnsi="Times New Roman"/>
            <w:sz w:val="20"/>
            <w:szCs w:val="20"/>
          </w:rPr>
          <w:t>harvested in 201</w:t>
        </w:r>
      </w:ins>
      <w:ins w:id="8" w:author="Mr 赵" w:date="2021-04-04T11:51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9</w:t>
        </w:r>
      </w:ins>
      <w:ins w:id="9" w:author="Mr 赵" w:date="2021-04-04T11:19:00Z">
        <w:r>
          <w:rPr>
            <w:rFonts w:cs="Times New Roman" w:ascii="Times New Roman" w:hAnsi="Times New Roman"/>
            <w:sz w:val="20"/>
            <w:szCs w:val="20"/>
            <w:lang w:val="en-US" w:eastAsia="zh-CN"/>
          </w:rPr>
          <w:t>)</w:t>
        </w:r>
      </w:ins>
      <w:ins w:id="10" w:author="Mr 赵" w:date="2021-04-04T11:19:00Z">
        <w:r>
          <w:rPr>
            <w:rFonts w:cs="Times New Roman" w:ascii="Times New Roman" w:hAnsi="Times New Roman"/>
            <w:sz w:val="20"/>
            <w:szCs w:val="20"/>
          </w:rPr>
          <w:t>.</w:t>
        </w:r>
      </w:ins>
    </w:p>
    <w:tbl>
      <w:tblPr>
        <w:tblW w:w="4950" w:type="pct"/>
        <w:jc w:val="left"/>
        <w:tblInd w:w="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824"/>
        <w:gridCol w:w="1834"/>
        <w:gridCol w:w="1939"/>
      </w:tblGrid>
      <w:tr>
        <w:trPr>
          <w:trHeight w:val="312" w:hRule="atLeast"/>
        </w:trPr>
        <w:tc>
          <w:tcPr>
            <w:tcW w:w="16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Rice Variety</w:t>
            </w:r>
          </w:p>
        </w:tc>
        <w:tc>
          <w:tcPr>
            <w:tcW w:w="28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lo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ontent (mg/100mg)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verage </w:t>
            </w:r>
            <w:ins w:id="11" w:author="Mr 赵" w:date="2021-04-09T15:30:00Z">
              <w:r>
                <w:rPr>
                  <w:rFonts w:cs="Times New Roman" w:ascii="Times New Roman" w:hAnsi="Times New Roman"/>
                  <w:b w:val="false"/>
                  <w:bCs/>
                  <w:color w:val="000000"/>
                  <w:sz w:val="20"/>
                  <w:szCs w:val="20"/>
                  <w:lang w:val="en-US" w:eastAsia="zh-CN"/>
                </w:rPr>
                <w:t>de</w:t>
              </w:r>
            </w:ins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crea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mplitude(%)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43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1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41±0.50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1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57±0.4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±5.81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9872</w:t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11±0.3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86±0.3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15±3.58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38350</w:t>
            </w:r>
          </w:p>
        </w:tc>
      </w:tr>
      <w:tr>
        <w:trPr>
          <w:trHeight w:val="90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dgo-2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18±0.2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dgo-4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63±0.3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56±2.78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4206</w:t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i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2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76±0.4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i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4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3±0.3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77±0.47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3429</w:t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J11-2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28±0.4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J11-4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32±0.3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82±0.45**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04420</w:t>
            </w:r>
          </w:p>
        </w:tc>
      </w:tr>
      <w:tr>
        <w:trPr>
          <w:trHeight w:val="312" w:hRule="atLeast"/>
        </w:trPr>
        <w:tc>
          <w:tcPr>
            <w:tcW w:w="1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K-2x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01±0.5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K-4x</w:t>
            </w:r>
          </w:p>
        </w:tc>
        <w:tc>
          <w:tcPr>
            <w:tcW w:w="282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64±0.75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47±1.39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42447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</w:rPr>
        <w:t>Data are presented as means ± standard errors of three biological replicates.*: denotes significant differences in amylose contents between tetraploid and diploid rice 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.05).</w:t>
      </w:r>
      <w:r>
        <w:rPr>
          <w:rFonts w:cs="Times New Roman" w:ascii="Times New Roman" w:hAnsi="Times New Roman"/>
          <w:sz w:val="20"/>
          <w:szCs w:val="20"/>
        </w:rPr>
        <w:t xml:space="preserve">**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enote</w:t>
      </w:r>
      <w:r>
        <w:rPr>
          <w:rFonts w:cs="Times New Roman" w:ascii="Times New Roman" w:hAnsi="Times New Roman"/>
          <w:sz w:val="20"/>
          <w:szCs w:val="20"/>
        </w:rPr>
        <w:t xml:space="preserve">s </w:t>
      </w:r>
      <w:r>
        <w:rPr>
          <w:rFonts w:cs="Times New Roman" w:ascii="Times New Roman" w:hAnsi="Times New Roman"/>
          <w:sz w:val="20"/>
          <w:szCs w:val="20"/>
        </w:rPr>
        <w:t>extremel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ignificant differences (</w:t>
      </w:r>
      <w:r>
        <w:rPr>
          <w:rFonts w:cs="Times New Roman" w:ascii="Times New Roman" w:hAnsi="Times New Roman"/>
          <w:sz w:val="20"/>
          <w:szCs w:val="20"/>
          <w:lang w:eastAsia="zh-CN"/>
        </w:rPr>
        <w:t>p &lt;</w:t>
      </w:r>
      <w:r>
        <w:rPr>
          <w:rFonts w:cs="Times New Roman" w:ascii="Times New Roman" w:hAnsi="Times New Roman"/>
          <w:sz w:val="20"/>
          <w:szCs w:val="20"/>
        </w:rPr>
        <w:t xml:space="preserve"> 0.01).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S6. Synthetic peptides for polyclonal anti-glutelin antibodies.</w:t>
      </w:r>
    </w:p>
    <w:tbl>
      <w:tblPr>
        <w:tblW w:w="5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371"/>
        <w:gridCol w:w="1759"/>
        <w:gridCol w:w="1547"/>
        <w:gridCol w:w="2356"/>
      </w:tblGrid>
      <w:tr>
        <w:trPr>
          <w:trHeight w:val="822" w:hRule="atLeast"/>
        </w:trPr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2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Peptide sequence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NewRomanPSMT;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ccession No.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NewRomanPSMT;Times New Roman" w:cs="Times New Roman"/>
                <w:b/>
                <w:b/>
                <w:bCs/>
                <w:color w:val="FF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  <w:lang w:val="en-US" w:eastAsia="zh-CN" w:bidi="ar"/>
              </w:rPr>
              <w:t>Positions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ference</w:t>
            </w:r>
          </w:p>
        </w:tc>
      </w:tr>
      <w:tr>
        <w:trPr>
          <w:trHeight w:val="652" w:hRule="atLeast"/>
        </w:trPr>
        <w:tc>
          <w:tcPr>
            <w:tcW w:w="1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A-1 </w:t>
            </w:r>
          </w:p>
        </w:tc>
        <w:tc>
          <w:tcPr>
            <w:tcW w:w="2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QGQVQS</w:t>
            </w:r>
          </w:p>
        </w:tc>
        <w:tc>
          <w:tcPr>
            <w:tcW w:w="1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X05661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0-286</w:t>
            </w: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2013</w:t>
            </w:r>
          </w:p>
        </w:tc>
      </w:tr>
      <w:tr>
        <w:trPr>
          <w:trHeight w:val="652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A-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RNPQAYRREVEEWSQ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X056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0-22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akahashi etal.,2019</w:t>
            </w:r>
          </w:p>
        </w:tc>
      </w:tr>
      <w:tr>
        <w:trPr>
          <w:trHeight w:val="652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B-1 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VQYSERQQTSSRW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543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8-30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akahashi etal.,2019</w:t>
            </w:r>
          </w:p>
        </w:tc>
      </w:tr>
      <w:tr>
        <w:trPr>
          <w:trHeight w:val="652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B-2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RVQQVYGS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1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  <w:t>20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  <w:t>21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2013</w:t>
            </w:r>
          </w:p>
        </w:tc>
      </w:tr>
      <w:tr>
        <w:trPr>
          <w:trHeight w:val="652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B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LLRPAFA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A3256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  <w:t>26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0"/>
                <w:sz w:val="20"/>
                <w:szCs w:val="20"/>
                <w:vertAlign w:val="baseline"/>
              </w:rPr>
              <w:t>272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2013</w:t>
            </w:r>
          </w:p>
        </w:tc>
      </w:tr>
      <w:tr>
        <w:trPr>
          <w:trHeight w:val="652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-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QSPRGFRGDQD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B0165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-4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akahashi etal.,2019</w:t>
            </w:r>
          </w:p>
        </w:tc>
      </w:tr>
      <w:tr>
        <w:trPr>
          <w:trHeight w:val="652" w:hRule="atLeast"/>
        </w:trPr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D-1</w:t>
            </w:r>
          </w:p>
        </w:tc>
        <w:tc>
          <w:tcPr>
            <w:tcW w:w="2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TQRQEEHRQYQQVQYR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Y429650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65-280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awakatsu et al., 2008; Takahashi etal.,20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Table S7. Primer sequences used for qRT-PCR.</w:t>
      </w:r>
    </w:p>
    <w:tbl>
      <w:tblPr>
        <w:tblW w:w="6100" w:type="pct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3663"/>
        <w:gridCol w:w="3466"/>
        <w:gridCol w:w="1806"/>
      </w:tblGrid>
      <w:tr>
        <w:trPr>
          <w:trHeight w:val="652" w:hRule="atLeast"/>
        </w:trPr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3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orward primer</w:t>
            </w:r>
          </w:p>
        </w:tc>
        <w:tc>
          <w:tcPr>
            <w:tcW w:w="3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verse primer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NewRomanPSMT;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ccession No.</w:t>
            </w:r>
          </w:p>
        </w:tc>
      </w:tr>
      <w:tr>
        <w:trPr>
          <w:trHeight w:val="652" w:hRule="atLeast"/>
        </w:trPr>
        <w:tc>
          <w:tcPr>
            <w:tcW w:w="11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A-1 </w:t>
            </w:r>
          </w:p>
        </w:tc>
        <w:tc>
          <w:tcPr>
            <w:tcW w:w="3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CATACAGGCGTGAGGTT</w:t>
            </w:r>
          </w:p>
        </w:tc>
        <w:tc>
          <w:tcPr>
            <w:tcW w:w="3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ATTTTGACATTGGAGC</w:t>
            </w:r>
          </w:p>
        </w:tc>
        <w:tc>
          <w:tcPr>
            <w:tcW w:w="1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1g07625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A-2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CATTATCAAGAAGGAGG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CACGGTTAGGATTAT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10g04002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B-1  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CGTGCCTTGCCAG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GAGGTCTCGCTTTCG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2g02498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B-2 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AAAGCAGAGCGTG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GAGATGCGGTAAGC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2g02496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-1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AGGGCCAATAGCCAGA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ACGTACATCACCGTGT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536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D-1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CAGAGCGACCAAGCTC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GCAACACTAGCCGGAA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2g02490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I1-1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TTGTTCTTGCCAAGGTTG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GAATGTTCTTGCCCTG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11g01992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GGAGCGTGGTTAC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AGCTGGTCTTGGC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03g0718100</w:t>
            </w:r>
          </w:p>
        </w:tc>
      </w:tr>
      <w:tr>
        <w:trPr>
          <w:trHeight w:val="652" w:hRule="atLeast"/>
        </w:trPr>
        <w:tc>
          <w:tcPr>
            <w:tcW w:w="1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-ItalicMT;Segoe Print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Ubiquitin </w:t>
            </w:r>
          </w:p>
        </w:tc>
        <w:tc>
          <w:tcPr>
            <w:tcW w:w="3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TCCGTGGTGGTCAGTAATCA </w:t>
            </w:r>
          </w:p>
        </w:tc>
        <w:tc>
          <w:tcPr>
            <w:tcW w:w="3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TGCTGTCCCACAGGAAAC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s02g01619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 w:val="false"/>
      <w:spacing w:before="100" w:after="100"/>
      <w:ind w:left="0" w:right="0" w:hanging="0"/>
      <w:jc w:val="left"/>
    </w:pPr>
    <w:rPr>
      <w:rFonts w:ascii="Calibri" w:hAnsi="Calibri" w:eastAsia="宋体" w:cs="Times New Roma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apdb.dna.affrc.go.jp/viewer/gbrowse_details/irgsp1?name=Os01g0761800" TargetMode="External"/><Relationship Id="rId3" Type="http://schemas.openxmlformats.org/officeDocument/2006/relationships/hyperlink" Target="http://rapdb.dna.affrc.go.jp/viewer/gbrowse_details/irgsp1?name=Os02g045610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6:44:57Z</dcterms:created>
  <dc:creator>pc</dc:creator>
  <dc:description/>
  <dc:language>en-US</dc:language>
  <cp:lastModifiedBy>甘露</cp:lastModifiedBy>
  <dcterms:modified xsi:type="dcterms:W3CDTF">2021-05-07T16:4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34EC817B124D3592A71F894D7E2247</vt:lpwstr>
  </property>
  <property fmtid="{D5CDD505-2E9C-101B-9397-08002B2CF9AE}" pid="3" name="KSOProductBuildVer">
    <vt:lpwstr>2052-11.1.0.10463</vt:lpwstr>
  </property>
</Properties>
</file>